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7F90" w:rsidRPr="00352FED" w:rsidRDefault="00077F90" w:rsidP="00077F90">
      <w:pPr>
        <w:ind w:firstLine="480"/>
        <w:rPr>
          <w:rFonts w:cs="Times New Roman"/>
          <w:sz w:val="22"/>
        </w:rPr>
      </w:pPr>
      <w:bookmarkStart w:id="0" w:name="_GoBack"/>
      <w:bookmarkEnd w:id="0"/>
      <w:r>
        <w:t>S1</w:t>
      </w:r>
      <w:r w:rsidRPr="008B48F5">
        <w:t xml:space="preserve"> Mean </w:t>
      </w:r>
      <w:r w:rsidRPr="00BD2BCC">
        <w:rPr>
          <w:rFonts w:cs="Times New Roman"/>
          <w:szCs w:val="24"/>
        </w:rPr>
        <w:t xml:space="preserve">species </w:t>
      </w:r>
      <w:r w:rsidRPr="008B48F5">
        <w:t xml:space="preserve">density </w:t>
      </w:r>
      <w:r w:rsidRPr="00BD2BCC">
        <w:rPr>
          <w:rFonts w:cs="Times New Roman"/>
          <w:szCs w:val="24"/>
        </w:rPr>
        <w:t>(individuals/</w:t>
      </w:r>
      <w:r w:rsidRPr="008B48F5">
        <w:t>m</w:t>
      </w:r>
      <w:r w:rsidRPr="008B48F5">
        <w:rPr>
          <w:vertAlign w:val="superscript"/>
        </w:rPr>
        <w:t>2</w:t>
      </w:r>
      <w:r w:rsidRPr="008B48F5">
        <w:t>) at different elevations</w:t>
      </w:r>
      <w:r w:rsidRPr="00BD2BCC">
        <w:rPr>
          <w:rFonts w:cs="Times New Roman"/>
          <w:szCs w:val="24"/>
        </w:rPr>
        <w:t>,</w:t>
      </w:r>
      <w:r w:rsidRPr="008B48F5">
        <w:t xml:space="preserve"> based on species </w:t>
      </w:r>
      <w:r w:rsidRPr="00BD2BCC">
        <w:rPr>
          <w:rFonts w:cs="Times New Roman"/>
          <w:szCs w:val="24"/>
        </w:rPr>
        <w:t xml:space="preserve">densities </w:t>
      </w:r>
      <w:r w:rsidRPr="008B48F5">
        <w:t xml:space="preserve">at each sampling site. </w:t>
      </w:r>
      <w:r w:rsidRPr="00352FED">
        <w:rPr>
          <w:rFonts w:cs="Times New Roman"/>
        </w:rPr>
        <w:t xml:space="preserve">Means within a row labeled with different lowercase letters are significantly different (P &lt; 0.05). Species abbreviations: </w:t>
      </w:r>
      <w:r w:rsidRPr="00352FED">
        <w:rPr>
          <w:i/>
        </w:rPr>
        <w:t xml:space="preserve">Ac, Aegiceras corniculatum; Am, Avicennia marina; Ko, Kandelia obovata; Bg, Bruguiera gymnorhiza; Eag, Excoecaria agallocha; Lr, Lumnitzera racemosa; Ls, Littoraria scabra; Eae, Enigmonia aenigmatica; Lm, Littoraria melanostoma; Lp, Littoraria pallescens; Lar, Littoraria ardouiniana; Ts, Terebralia sulcata; Co, Cerithidea ornata; Cn, Cassidula nucleus; Cc, Cerithidea cingulata; Bm, Batillaria multiformis; Ab, Assiminea brevicula; Md, Mainwaringia dantaae; Alay, Allochroa layardi; Cm, Cerithidea microptera; Alat, Assiminea latericea; Cl, Cerithidea largillierti; Ss, Salinator sanchezi; Isp, Iravadia </w:t>
      </w:r>
      <w:r w:rsidRPr="00352FED">
        <w:t>sp.</w:t>
      </w:r>
      <w:r w:rsidRPr="00352FED">
        <w:rPr>
          <w:i/>
        </w:rPr>
        <w:t xml:space="preserve">; Iq, Iravadia quadrasi; Isa, Iracadia sakaguchii; Nv, Neritina violacea; Sj, Stenothyra japonica; Cdj, Cerithidea djadjariensis; Pcy, Pinguitellina cycladifomis; Lan, Laternula anatina; Isc, Indoaustriella scarlatoi; Gch, Glauconome chinensis; Ip, Indoaustriella plicifera; Gco, Geloina coaxans; Me, Macrophthalmus erato; Pcr, Paracleistostoma cristatum; Cdi, Cleistostoma dilatatum; Sp, Sesarma plicata. </w:t>
      </w:r>
      <w:r w:rsidRPr="00352FED">
        <w:t>D, dry season; R, rainy season.</w:t>
      </w:r>
    </w:p>
    <w:tbl>
      <w:tblPr>
        <w:tblW w:w="5076" w:type="pct"/>
        <w:tblLook w:val="04A0" w:firstRow="1" w:lastRow="0" w:firstColumn="1" w:lastColumn="0" w:noHBand="0" w:noVBand="1"/>
      </w:tblPr>
      <w:tblGrid>
        <w:gridCol w:w="920"/>
        <w:gridCol w:w="890"/>
        <w:gridCol w:w="848"/>
        <w:gridCol w:w="966"/>
        <w:gridCol w:w="966"/>
        <w:gridCol w:w="966"/>
        <w:gridCol w:w="966"/>
        <w:gridCol w:w="949"/>
        <w:gridCol w:w="961"/>
      </w:tblGrid>
      <w:tr w:rsidR="000F22F7" w:rsidRPr="000F22F7" w:rsidTr="000F521A">
        <w:trPr>
          <w:trHeight w:val="285"/>
        </w:trPr>
        <w:tc>
          <w:tcPr>
            <w:tcW w:w="5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Species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Season</w:t>
            </w:r>
          </w:p>
        </w:tc>
        <w:tc>
          <w:tcPr>
            <w:tcW w:w="392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Elevation (cm)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-15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0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5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0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85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0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50</w:t>
            </w:r>
          </w:p>
        </w:tc>
      </w:tr>
      <w:tr w:rsidR="000F22F7" w:rsidRPr="000F22F7" w:rsidTr="000F521A">
        <w:trPr>
          <w:trHeight w:val="285"/>
        </w:trPr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Ac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00a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10a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07b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50b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74ab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68ab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69b</w:t>
            </w:r>
          </w:p>
        </w:tc>
      </w:tr>
      <w:tr w:rsidR="000F22F7" w:rsidRPr="000F22F7" w:rsidTr="000F521A">
        <w:trPr>
          <w:trHeight w:val="285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Am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1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285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Ko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4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3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4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9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</w:tr>
      <w:tr w:rsidR="000F22F7" w:rsidRPr="000F22F7" w:rsidTr="000F521A">
        <w:trPr>
          <w:trHeight w:val="285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B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9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4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2bc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1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3c</w:t>
            </w:r>
          </w:p>
        </w:tc>
      </w:tr>
      <w:tr w:rsidR="000F22F7" w:rsidRPr="000F22F7" w:rsidTr="000F521A">
        <w:trPr>
          <w:trHeight w:val="285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Eag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5b</w:t>
            </w:r>
          </w:p>
        </w:tc>
      </w:tr>
      <w:tr w:rsidR="000F22F7" w:rsidRPr="000F22F7" w:rsidTr="000F521A">
        <w:trPr>
          <w:trHeight w:val="285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Lr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1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Ls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.9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.09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8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6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d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3d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d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4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4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2bc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Ea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3.6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.09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7.8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9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02bc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94b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8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8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8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6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bc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1b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Lm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81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1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2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8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93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9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7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5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6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Lp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0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1b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12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1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Lar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4.9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4.14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99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7d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e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1e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e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8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2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66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9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1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Ts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6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57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4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22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71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77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3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2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5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5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2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9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lastRenderedPageBreak/>
              <w:t>Co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9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4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99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2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Cn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2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9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88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7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C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5.4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2.67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25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3.0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Bm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Ab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3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03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9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71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3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7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0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2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3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Md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9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1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Alay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7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Cm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8.2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7.63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2.87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24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5.80bc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2.90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8.95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3.9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4.0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3.58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5.47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79.70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Alat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5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9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8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6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2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04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4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1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Cl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2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6.2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8.4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04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7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9.9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7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93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0.33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0.18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0.6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8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Ss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1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Isp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5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0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1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.2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Iq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4a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29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2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0abc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9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4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Is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7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3.58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0.87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0.47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1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6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Nv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78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9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40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4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7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7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71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33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2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4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Sj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7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.6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4.29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7.8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5.7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49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47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60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3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Cdj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9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44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Pcy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93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04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78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78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Lan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3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6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Isc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7.2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67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5.78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6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.3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1.53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6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Gch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6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62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3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Ip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8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5.20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5.51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6.0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9.20a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6.87b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3.11c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60ab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Gco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4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78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91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13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a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51.2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3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45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84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13a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8.0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37.60c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Me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4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7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Pcr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8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3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27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53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29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71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4.27a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a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b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 w:val="restar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Cdi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9.60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1.20a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1.53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7.42ab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1.33b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7.20b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a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vMerge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0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6.00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9.49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3.16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8.13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8.8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6.40</w:t>
            </w:r>
          </w:p>
        </w:tc>
      </w:tr>
      <w:tr w:rsidR="000F22F7" w:rsidRPr="000F22F7" w:rsidTr="000F521A">
        <w:trPr>
          <w:trHeight w:val="300"/>
        </w:trPr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spacing w:line="240" w:lineRule="auto"/>
              <w:ind w:firstLineChars="0" w:firstLine="0"/>
              <w:rPr>
                <w:rFonts w:eastAsia="等线" w:cs="Times New Roman"/>
                <w:i/>
                <w:sz w:val="22"/>
              </w:rPr>
            </w:pPr>
            <w:r w:rsidRPr="000F22F7">
              <w:rPr>
                <w:rFonts w:eastAsia="等线" w:cs="Times New Roman"/>
                <w:i/>
                <w:sz w:val="22"/>
              </w:rPr>
              <w:t>Sp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D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60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2.9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1.07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0.0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22F7" w:rsidRPr="000F22F7" w:rsidRDefault="000F22F7" w:rsidP="000F22F7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2"/>
              </w:rPr>
            </w:pPr>
            <w:r w:rsidRPr="000F22F7">
              <w:rPr>
                <w:rFonts w:eastAsia="等线" w:cs="Times New Roman"/>
                <w:kern w:val="0"/>
                <w:sz w:val="22"/>
              </w:rPr>
              <w:t>3.20</w:t>
            </w:r>
          </w:p>
        </w:tc>
      </w:tr>
    </w:tbl>
    <w:p w:rsidR="00077F90" w:rsidRDefault="00077F90" w:rsidP="00077F90">
      <w:pPr>
        <w:ind w:firstLine="440"/>
        <w:rPr>
          <w:rFonts w:cs="Times New Roman"/>
          <w:sz w:val="22"/>
        </w:rPr>
      </w:pPr>
    </w:p>
    <w:p w:rsidR="00077F90" w:rsidRPr="00352FED" w:rsidRDefault="00077F90" w:rsidP="00077F90">
      <w:pPr>
        <w:ind w:firstLine="480"/>
        <w:rPr>
          <w:rFonts w:cs="Times New Roman"/>
        </w:rPr>
      </w:pPr>
      <w:r w:rsidRPr="00C15EE2">
        <w:rPr>
          <w:noProof/>
        </w:rPr>
        <w:drawing>
          <wp:inline distT="0" distB="0" distL="0" distR="0" wp14:anchorId="634BA20A" wp14:editId="67945317">
            <wp:extent cx="4572000" cy="2743200"/>
            <wp:effectExtent l="0" t="0" r="0" b="0"/>
            <wp:docPr id="2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77F90" w:rsidRDefault="00077F90" w:rsidP="00077F90">
      <w:pPr>
        <w:ind w:firstLine="480"/>
        <w:rPr>
          <w:rFonts w:cs="Times New Roman"/>
          <w:szCs w:val="24"/>
        </w:rPr>
      </w:pPr>
      <w:r w:rsidRPr="00882E31">
        <w:t>S2</w:t>
      </w:r>
      <w:r>
        <w:rPr>
          <w:rFonts w:cs="Times New Roman"/>
          <w:szCs w:val="24"/>
        </w:rPr>
        <w:t>.</w:t>
      </w:r>
      <w:r w:rsidRPr="00882E31">
        <w:t xml:space="preserve"> Mean soil salinity </w:t>
      </w:r>
      <w:r w:rsidRPr="00BD2BCC">
        <w:rPr>
          <w:rFonts w:cs="Times New Roman"/>
          <w:szCs w:val="24"/>
        </w:rPr>
        <w:t xml:space="preserve">(± standard error) </w:t>
      </w:r>
      <w:r w:rsidRPr="00882E31">
        <w:t>at different elevations</w:t>
      </w:r>
      <w:r w:rsidRPr="00BD2BCC">
        <w:rPr>
          <w:rFonts w:cs="Times New Roman"/>
          <w:szCs w:val="24"/>
        </w:rPr>
        <w:t>,</w:t>
      </w:r>
      <w:r w:rsidRPr="00882E31">
        <w:t xml:space="preserve"> based on </w:t>
      </w:r>
      <w:r w:rsidRPr="00BD2BCC">
        <w:rPr>
          <w:rFonts w:cs="Times New Roman"/>
          <w:szCs w:val="24"/>
        </w:rPr>
        <w:t xml:space="preserve">salinity </w:t>
      </w:r>
      <w:r w:rsidRPr="00882E31">
        <w:t xml:space="preserve">data </w:t>
      </w:r>
      <w:r w:rsidRPr="00BD2BCC">
        <w:rPr>
          <w:rFonts w:cs="Times New Roman"/>
          <w:szCs w:val="24"/>
        </w:rPr>
        <w:t>from</w:t>
      </w:r>
      <w:r w:rsidRPr="00882E31">
        <w:t xml:space="preserve"> each sampling site. </w:t>
      </w:r>
      <w:r w:rsidRPr="00C15EE2">
        <w:rPr>
          <w:rFonts w:cs="Times New Roman"/>
          <w:szCs w:val="24"/>
        </w:rPr>
        <w:t>Bars labeled with different lowercase letters are significantly different (P &lt; 0.05).</w:t>
      </w:r>
    </w:p>
    <w:p w:rsidR="00077F90" w:rsidRDefault="00077F90" w:rsidP="00077F90">
      <w:pPr>
        <w:ind w:firstLine="480"/>
        <w:rPr>
          <w:rFonts w:cs="Times New Roman"/>
          <w:szCs w:val="24"/>
        </w:rPr>
      </w:pPr>
    </w:p>
    <w:p w:rsidR="00077F90" w:rsidRPr="0092001A" w:rsidRDefault="00077F90" w:rsidP="00077F90">
      <w:pPr>
        <w:ind w:firstLine="480"/>
        <w:rPr>
          <w:rFonts w:cs="Times New Roman"/>
          <w:szCs w:val="24"/>
        </w:rPr>
      </w:pPr>
      <w:r w:rsidRPr="0092001A">
        <w:rPr>
          <w:szCs w:val="24"/>
        </w:rPr>
        <w:t>S3</w:t>
      </w:r>
      <w:r>
        <w:rPr>
          <w:szCs w:val="24"/>
        </w:rPr>
        <w:t>.</w:t>
      </w:r>
      <w:r w:rsidRPr="0092001A">
        <w:rPr>
          <w:szCs w:val="24"/>
        </w:rPr>
        <w:t xml:space="preserve"> Spearman's rank correlation coefficients between pairs of </w:t>
      </w:r>
      <w:r w:rsidRPr="0092001A">
        <w:rPr>
          <w:rFonts w:cs="Times New Roman"/>
          <w:szCs w:val="24"/>
        </w:rPr>
        <w:t xml:space="preserve">mangrove plants and </w:t>
      </w:r>
      <w:r>
        <w:rPr>
          <w:rFonts w:cs="Times New Roman"/>
          <w:szCs w:val="24"/>
        </w:rPr>
        <w:t>soil salinity</w:t>
      </w:r>
      <w:r w:rsidRPr="0092001A">
        <w:rPr>
          <w:rFonts w:cs="Times New Roman"/>
          <w:szCs w:val="24"/>
        </w:rPr>
        <w:t xml:space="preserve"> based on species abundance data from each sampling site.</w:t>
      </w:r>
      <w:r w:rsidRPr="009E2B4A">
        <w:rPr>
          <w:szCs w:val="24"/>
        </w:rPr>
        <w:t xml:space="preserve"> </w:t>
      </w:r>
      <w:r w:rsidRPr="00882E31">
        <w:rPr>
          <w:szCs w:val="24"/>
        </w:rPr>
        <w:t xml:space="preserve">Asterisks correspond to significance: *, α = 0.05. </w:t>
      </w:r>
      <w:r w:rsidRPr="0092001A">
        <w:rPr>
          <w:rFonts w:cs="Times New Roman"/>
          <w:szCs w:val="24"/>
        </w:rPr>
        <w:t>Species a</w:t>
      </w:r>
      <w:r w:rsidRPr="009E2B4A">
        <w:rPr>
          <w:rFonts w:cs="Times New Roman"/>
          <w:szCs w:val="24"/>
        </w:rPr>
        <w:t>bbreviations</w:t>
      </w:r>
      <w:r w:rsidRPr="00882E31">
        <w:rPr>
          <w:rFonts w:cs="Times New Roman"/>
          <w:szCs w:val="24"/>
        </w:rPr>
        <w:t xml:space="preserve">: </w:t>
      </w:r>
      <w:r w:rsidRPr="00882E31">
        <w:rPr>
          <w:i/>
          <w:szCs w:val="24"/>
        </w:rPr>
        <w:t xml:space="preserve">Ac, Aegiceras corniculatum; Am, Avicennia marina; Ko, Kandelia obovata; Bg, Bruguiera gymnorhiza; Eag, Excoecaria agallocha; Lr, Lumnitzera </w:t>
      </w:r>
      <w:r>
        <w:rPr>
          <w:i/>
          <w:szCs w:val="24"/>
        </w:rPr>
        <w:t>racemose</w:t>
      </w:r>
      <w:r w:rsidRPr="0092001A">
        <w:rPr>
          <w:szCs w:val="24"/>
        </w:rPr>
        <w:t>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077F90" w:rsidRPr="00212E6A" w:rsidTr="000F521A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92001A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2001A">
              <w:rPr>
                <w:rFonts w:eastAsia="等线" w:cs="Times New Roman"/>
                <w:color w:val="000000"/>
                <w:kern w:val="0"/>
                <w:sz w:val="22"/>
              </w:rPr>
              <w:t>Spec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9E2B4A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K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a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Lr</w:t>
            </w:r>
          </w:p>
        </w:tc>
      </w:tr>
      <w:tr w:rsidR="00077F90" w:rsidRPr="00212E6A" w:rsidTr="000F521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E2B4A">
              <w:rPr>
                <w:rFonts w:eastAsia="等线" w:cs="Times New Roman"/>
                <w:color w:val="000000"/>
                <w:kern w:val="0"/>
                <w:sz w:val="22"/>
              </w:rPr>
              <w:t>ρ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F22F7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B10C9">
              <w:rPr>
                <w:rFonts w:eastAsia="等线" w:cs="Times New Roman"/>
                <w:kern w:val="0"/>
                <w:sz w:val="22"/>
              </w:rPr>
              <w:t>−</w:t>
            </w:r>
            <w:r w:rsidR="00077F90" w:rsidRPr="00882E31">
              <w:rPr>
                <w:rFonts w:eastAsia="等线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347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F22F7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B10C9">
              <w:rPr>
                <w:rFonts w:eastAsia="等线" w:cs="Times New Roman"/>
                <w:kern w:val="0"/>
                <w:sz w:val="22"/>
              </w:rPr>
              <w:t>−</w:t>
            </w:r>
            <w:r w:rsidR="00077F90" w:rsidRPr="00882E31">
              <w:rPr>
                <w:rFonts w:eastAsia="等线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077F90" w:rsidRPr="00212E6A" w:rsidTr="000F521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E2B4A">
              <w:rPr>
                <w:rFonts w:eastAsia="等线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077F90" w:rsidRPr="00212E6A" w:rsidTr="000F521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9E2B4A">
              <w:rPr>
                <w:rFonts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882E31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F90" w:rsidRPr="009E2B4A" w:rsidRDefault="00077F90" w:rsidP="000F521A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2E31">
              <w:rPr>
                <w:rFonts w:eastAsia="等线" w:cs="Times New Roman"/>
                <w:color w:val="000000"/>
                <w:kern w:val="0"/>
                <w:sz w:val="22"/>
              </w:rPr>
              <w:t>36</w:t>
            </w:r>
          </w:p>
        </w:tc>
      </w:tr>
    </w:tbl>
    <w:p w:rsidR="00077F90" w:rsidRPr="00352FED" w:rsidRDefault="00077F90" w:rsidP="00077F90">
      <w:pPr>
        <w:ind w:firstLine="480"/>
        <w:rPr>
          <w:rFonts w:cs="Times New Roman"/>
        </w:rPr>
      </w:pPr>
    </w:p>
    <w:p w:rsidR="00FB646E" w:rsidRDefault="00FB646E">
      <w:pPr>
        <w:ind w:firstLine="480"/>
      </w:pPr>
    </w:p>
    <w:sectPr w:rsidR="00FB6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F90"/>
    <w:rsid w:val="00077F90"/>
    <w:rsid w:val="000F22F7"/>
    <w:rsid w:val="00773AA5"/>
    <w:rsid w:val="007911C1"/>
    <w:rsid w:val="00FB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02D9A-AA29-492E-8975-BF706D78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7F90"/>
    <w:pPr>
      <w:widowControl w:val="0"/>
      <w:spacing w:line="360" w:lineRule="auto"/>
      <w:ind w:firstLineChars="200" w:firstLine="20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Litost\Desktop\&#27605;&#35774;\&#29615;&#22659;&#21442;&#25968;\&#30416;&#24230;\&#22303;&#30416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-2.77777777777782E-3"/>
                  <c:y val="-2.777777777777790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A37-4331-9BC6-38765D676104}"/>
                </c:ext>
              </c:extLst>
            </c:dLbl>
            <c:dLbl>
              <c:idx val="1"/>
              <c:layout>
                <c:manualLayout>
                  <c:x val="-5.5555555555555497E-3"/>
                  <c:y val="-3.703703703703709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A37-4331-9BC6-38765D676104}"/>
                </c:ext>
              </c:extLst>
            </c:dLbl>
            <c:dLbl>
              <c:idx val="2"/>
              <c:layout>
                <c:manualLayout>
                  <c:x val="-2.77777777777779E-3"/>
                  <c:y val="-3.2407407407407503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A37-4331-9BC6-38765D676104}"/>
                </c:ext>
              </c:extLst>
            </c:dLbl>
            <c:dLbl>
              <c:idx val="3"/>
              <c:layout>
                <c:manualLayout>
                  <c:x val="-5.5555555555555497E-3"/>
                  <c:y val="-2.7334864391951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A37-4331-9BC6-38765D676104}"/>
                </c:ext>
              </c:extLst>
            </c:dLbl>
            <c:dLbl>
              <c:idx val="4"/>
              <c:layout>
                <c:manualLayout>
                  <c:x val="-5.5555555555555497E-3"/>
                  <c:y val="-4.629629629629639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A37-4331-9BC6-38765D676104}"/>
                </c:ext>
              </c:extLst>
            </c:dLbl>
            <c:dLbl>
              <c:idx val="5"/>
              <c:layout>
                <c:manualLayout>
                  <c:x val="0"/>
                  <c:y val="-4.629629629629639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A37-4331-9BC6-38765D676104}"/>
                </c:ext>
              </c:extLst>
            </c:dLbl>
            <c:dLbl>
              <c:idx val="6"/>
              <c:layout>
                <c:manualLayout>
                  <c:x val="-5.5555555555555497E-3"/>
                  <c:y val="-5.092592592592590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A37-4331-9BC6-38765D676104}"/>
                </c:ext>
              </c:extLst>
            </c:dLbl>
            <c:dLbl>
              <c:idx val="7"/>
              <c:layout>
                <c:manualLayout>
                  <c:x val="0"/>
                  <c:y val="-0.125"/>
                </c:manualLayout>
              </c:layout>
              <c:tx>
                <c:rich>
                  <a:bodyPr/>
                  <a:lstStyle/>
                  <a:p>
                    <a:r>
                      <a:rPr lang="zh-CN" altLang="en-US"/>
                      <a:t>添加文本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A37-4331-9BC6-38765D67610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去除光滩!$B$69:$H$69</c:f>
                <c:numCache>
                  <c:formatCode>General</c:formatCode>
                  <c:ptCount val="7"/>
                  <c:pt idx="0">
                    <c:v>0.112019788181199</c:v>
                  </c:pt>
                  <c:pt idx="1">
                    <c:v>7.7829201372623696E-2</c:v>
                  </c:pt>
                  <c:pt idx="2">
                    <c:v>0.13459344191563299</c:v>
                  </c:pt>
                  <c:pt idx="3">
                    <c:v>0.12984879947496</c:v>
                  </c:pt>
                  <c:pt idx="4">
                    <c:v>0.228344717681042</c:v>
                  </c:pt>
                  <c:pt idx="5">
                    <c:v>0.209167859116134</c:v>
                  </c:pt>
                  <c:pt idx="6">
                    <c:v>0.29710388196208598</c:v>
                  </c:pt>
                </c:numCache>
              </c:numRef>
            </c:plus>
            <c:minus>
              <c:numRef>
                <c:f>去除光滩!$B$69:$H$69</c:f>
                <c:numCache>
                  <c:formatCode>General</c:formatCode>
                  <c:ptCount val="7"/>
                  <c:pt idx="0">
                    <c:v>0.112019788181199</c:v>
                  </c:pt>
                  <c:pt idx="1">
                    <c:v>7.7829201372623696E-2</c:v>
                  </c:pt>
                  <c:pt idx="2">
                    <c:v>0.13459344191563299</c:v>
                  </c:pt>
                  <c:pt idx="3">
                    <c:v>0.12984879947496</c:v>
                  </c:pt>
                  <c:pt idx="4">
                    <c:v>0.228344717681042</c:v>
                  </c:pt>
                  <c:pt idx="5">
                    <c:v>0.209167859116134</c:v>
                  </c:pt>
                  <c:pt idx="6">
                    <c:v>0.29710388196208598</c:v>
                  </c:pt>
                </c:numCache>
              </c:numRef>
            </c:minus>
          </c:errBars>
          <c:cat>
            <c:numRef>
              <c:f>去除光滩!$K$70:$K$76</c:f>
              <c:numCache>
                <c:formatCode>General</c:formatCode>
                <c:ptCount val="7"/>
                <c:pt idx="0">
                  <c:v>-15</c:v>
                </c:pt>
                <c:pt idx="1">
                  <c:v>10</c:v>
                </c:pt>
                <c:pt idx="2">
                  <c:v>35</c:v>
                </c:pt>
                <c:pt idx="3">
                  <c:v>60</c:v>
                </c:pt>
                <c:pt idx="4">
                  <c:v>85</c:v>
                </c:pt>
                <c:pt idx="5">
                  <c:v>110</c:v>
                </c:pt>
                <c:pt idx="6">
                  <c:v>150</c:v>
                </c:pt>
              </c:numCache>
            </c:numRef>
          </c:cat>
          <c:val>
            <c:numRef>
              <c:f>去除光滩!$L$70:$L$76</c:f>
              <c:numCache>
                <c:formatCode>General</c:formatCode>
                <c:ptCount val="7"/>
                <c:pt idx="0">
                  <c:v>2.10425745</c:v>
                </c:pt>
                <c:pt idx="1">
                  <c:v>2.1638072333333338</c:v>
                </c:pt>
                <c:pt idx="2">
                  <c:v>2.7673050727272801</c:v>
                </c:pt>
                <c:pt idx="3">
                  <c:v>3.0292948000000011</c:v>
                </c:pt>
                <c:pt idx="4">
                  <c:v>2.9247083333333341</c:v>
                </c:pt>
                <c:pt idx="5">
                  <c:v>2.5911374</c:v>
                </c:pt>
                <c:pt idx="6">
                  <c:v>3.1495462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A37-4331-9BC6-38765D676104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537781376"/>
        <c:axId val="537783296"/>
      </c:barChart>
      <c:catAx>
        <c:axId val="5377813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zh-CN" b="0"/>
                  <a:t>Elevation (cm)</a:t>
                </a:r>
                <a:endParaRPr lang="zh-CN" altLang="en-US" b="0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37783296"/>
        <c:crosses val="autoZero"/>
        <c:auto val="1"/>
        <c:lblAlgn val="ctr"/>
        <c:lblOffset val="100"/>
        <c:noMultiLvlLbl val="0"/>
      </c:catAx>
      <c:valAx>
        <c:axId val="5377832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 b="0"/>
                </a:pPr>
                <a:r>
                  <a:rPr lang="en-US" b="0"/>
                  <a:t>Soil sanlity</a:t>
                </a:r>
                <a:endParaRPr lang="zh-CN" b="0"/>
              </a:p>
            </c:rich>
          </c:tx>
          <c:overlay val="0"/>
        </c:title>
        <c:numFmt formatCode="#,##0.0_);[Red]\(#,##0.0\)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37781376"/>
        <c:crosses val="autoZero"/>
        <c:crossBetween val="between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200" baseline="0">
          <a:latin typeface="Times New Roman" panose="02020603050405020304" pitchFamily="18" charset="0"/>
          <a:ea typeface="方正舒体" panose="02010601030101010101" pitchFamily="2" charset="-122"/>
          <a:cs typeface="Times New Roman" panose="02020603050405020304" pitchFamily="18" charset="0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ost</dc:creator>
  <cp:keywords/>
  <dc:description/>
  <cp:lastModifiedBy>MaWei</cp:lastModifiedBy>
  <cp:revision>2</cp:revision>
  <dcterms:created xsi:type="dcterms:W3CDTF">2020-04-28T14:42:00Z</dcterms:created>
  <dcterms:modified xsi:type="dcterms:W3CDTF">2020-04-28T14:42:00Z</dcterms:modified>
</cp:coreProperties>
</file>